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409"/>
        <w:gridCol w:w="2127"/>
        <w:gridCol w:w="1024"/>
      </w:tblGrid>
      <w:tr>
        <w:trPr/>
        <w:tc>
          <w:tcPr>
            <w:tcW w:w="8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bookmarkStart w:id="0" w:name="_Hlk485849742"/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S2 Table. Cox analysis for 6-week mortality</w:t>
            </w:r>
            <w:bookmarkEnd w:id="0"/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Paramet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Hazard ratio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95% CI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P-value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Univariate hazard analysi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story of HC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0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17-3.1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6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59-0.97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moglob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5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88-0.93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eucocyt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0-1.0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ilirub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79-1.12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othrombin time IN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6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32-1.32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bum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8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5-0.54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reatin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8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20-1.36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latele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0-1.0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patic encephalopath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18-2.7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pO2/FiO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9-0.99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PT poin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9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71-2.25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LD sco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86-1.1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IF-SOFA sco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5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65-1.75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Multivariate hazard analysis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Model excluding scoring system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story of HC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07-3.47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69-0.99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ilirub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7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6-1.0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bum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31-0.75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reatin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7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98-1.24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patic encephalopath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6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61-2.32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pO2/FiO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3-0.99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Model including scoring system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IF-SOFA sco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35-2.17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story of HC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0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90-3.95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</w:p>
        </w:tc>
      </w:tr>
      <w:tr>
        <w:trPr/>
        <w:tc>
          <w:tcPr>
            <w:tcW w:w="8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HCC, </w:t>
            </w:r>
            <w:r>
              <w:rPr>
                <w:rFonts w:cs="Times New Roman" w:ascii="Times New Roman" w:hAnsi="Times New Roman"/>
                <w:kern w:val="0"/>
              </w:rPr>
              <w:t>hepatocellular carcinoma</w:t>
            </w:r>
            <w:r>
              <w:rPr>
                <w:rFonts w:cs="Times New Roman" w:ascii="Times New Roman" w:hAnsi="Times New Roman"/>
              </w:rPr>
              <w:t>; MAP, mean arterial pressure; INR, international normalized ratio; SpO2, pulse oximetric saturation; FiO2, fractional inspired oxygen; CTP, Child–Turcotte–Pugh; MELD, model for end-stage liver disease; CLIF-SOFA, chronic liver failure-sequential organ failure assessmen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09:02:00Z</dcterms:created>
  <dc:creator>Ming Wun Wong</dc:creator>
  <dc:description/>
  <cp:keywords/>
  <dc:language>en-US</dc:language>
  <cp:lastModifiedBy>Ming Wun Wong</cp:lastModifiedBy>
  <dcterms:modified xsi:type="dcterms:W3CDTF">2017-06-21T15:07:00Z</dcterms:modified>
  <cp:revision>32</cp:revision>
  <dc:subject/>
  <dc:title/>
</cp:coreProperties>
</file>